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 Table. Primer name, sequence of three stripe rust resistance genes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Yr9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Yr17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Yr27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1681"/>
        <w:gridCol w:w="5036"/>
        <w:gridCol w:w="1910"/>
      </w:tblGrid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rker name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r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gwm582-1B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ACTACGAAAATATG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AAGGGGTGTTATCAT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21]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r1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IU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r17neg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GGGCTACTGACCAAGGCT TGCAGCTACAGCAGTATGTACACAAAA GATCCATGACGCGCATTT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22]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r2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cdo405-2B/Xbcd152-2B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AACGACGGCCA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GCTATGACCATG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0]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6:37:00Z</dcterms:created>
  <dc:creator>Harpreet Singh</dc:creator>
  <dc:description/>
  <cp:keywords/>
  <dc:language>en-US</dc:language>
  <cp:lastModifiedBy>Harpreet Singh</cp:lastModifiedBy>
  <dcterms:modified xsi:type="dcterms:W3CDTF">2022-01-11T06:11:00Z</dcterms:modified>
  <cp:revision>10</cp:revision>
  <dc:subject/>
  <dc:title/>
</cp:coreProperties>
</file>